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AED" w:rsidRPr="00695D76" w:rsidRDefault="00EB4AED" w:rsidP="00EB4A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95D76">
        <w:rPr>
          <w:rFonts w:ascii="Times New Roman" w:hAnsi="Times New Roman" w:cs="Times New Roman"/>
          <w:b/>
          <w:sz w:val="20"/>
          <w:szCs w:val="20"/>
          <w:lang w:val="en-US"/>
        </w:rPr>
        <w:t>Appendix II</w:t>
      </w:r>
      <w:bookmarkStart w:id="0" w:name="_GoBack"/>
      <w:bookmarkEnd w:id="0"/>
    </w:p>
    <w:p w:rsidR="00EB4AED" w:rsidRPr="00695D76" w:rsidRDefault="00EB4AED" w:rsidP="00EB4A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95D76">
        <w:rPr>
          <w:rFonts w:ascii="Times New Roman" w:hAnsi="Times New Roman" w:cs="Times New Roman"/>
          <w:sz w:val="20"/>
          <w:szCs w:val="20"/>
          <w:lang w:val="en-US"/>
        </w:rPr>
        <w:t>Questions on satisfaction (in English)</w:t>
      </w:r>
    </w:p>
    <w:tbl>
      <w:tblPr>
        <w:tblStyle w:val="TableGrid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283"/>
        <w:gridCol w:w="1363"/>
        <w:gridCol w:w="1279"/>
        <w:gridCol w:w="1266"/>
        <w:gridCol w:w="1267"/>
      </w:tblGrid>
      <w:tr w:rsidR="00EB4AED" w:rsidRPr="00695D76" w:rsidTr="00442A39">
        <w:trPr>
          <w:trHeight w:val="278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EB4AED" w:rsidRPr="00695D76" w:rsidRDefault="00EB4AED" w:rsidP="00442A3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AED" w:rsidRPr="00695D76" w:rsidRDefault="00EB4AED" w:rsidP="0044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AED" w:rsidRPr="00695D76" w:rsidRDefault="00EB4AED" w:rsidP="0044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tl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AED" w:rsidRPr="00695D76" w:rsidRDefault="00EB4AED" w:rsidP="0044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695D76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reasonable</w:t>
            </w:r>
            <w:proofErr w:type="spellEnd"/>
            <w:r w:rsidRPr="00695D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AED" w:rsidRPr="00695D76" w:rsidRDefault="00EB4AED" w:rsidP="0044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Much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AED" w:rsidRPr="00695D76" w:rsidRDefault="00EB4AED" w:rsidP="00442A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proofErr w:type="spellEnd"/>
            <w:r w:rsidRPr="00695D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much</w:t>
            </w:r>
            <w:proofErr w:type="spellEnd"/>
          </w:p>
        </w:tc>
      </w:tr>
      <w:tr w:rsidR="00EB4AED" w:rsidRPr="00695D76" w:rsidTr="00442A39">
        <w:trPr>
          <w:trHeight w:val="278"/>
        </w:trPr>
        <w:tc>
          <w:tcPr>
            <w:tcW w:w="2840" w:type="dxa"/>
            <w:tcBorders>
              <w:top w:val="single" w:sz="4" w:space="0" w:color="auto"/>
            </w:tcBorders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Do the results of the operation meet your expectations?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4AED" w:rsidRPr="00695D76" w:rsidTr="00442A39">
        <w:trPr>
          <w:trHeight w:val="299"/>
        </w:trPr>
        <w:tc>
          <w:tcPr>
            <w:tcW w:w="2840" w:type="dxa"/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Did the operation make you more confident?</w:t>
            </w:r>
          </w:p>
        </w:tc>
        <w:tc>
          <w:tcPr>
            <w:tcW w:w="128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4AED" w:rsidRPr="00695D76" w:rsidTr="00442A39">
        <w:trPr>
          <w:trHeight w:val="278"/>
        </w:trPr>
        <w:tc>
          <w:tcPr>
            <w:tcW w:w="2840" w:type="dxa"/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Has the operation had a positive effect on your social life?</w:t>
            </w:r>
          </w:p>
        </w:tc>
        <w:tc>
          <w:tcPr>
            <w:tcW w:w="128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4AED" w:rsidRPr="00695D76" w:rsidTr="00442A39">
        <w:trPr>
          <w:trHeight w:val="299"/>
        </w:trPr>
        <w:tc>
          <w:tcPr>
            <w:tcW w:w="2840" w:type="dxa"/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Are you more satisfied with your body since the operation?</w:t>
            </w:r>
          </w:p>
        </w:tc>
        <w:tc>
          <w:tcPr>
            <w:tcW w:w="128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4AED" w:rsidRPr="00695D76" w:rsidTr="00442A39">
        <w:trPr>
          <w:trHeight w:val="278"/>
        </w:trPr>
        <w:tc>
          <w:tcPr>
            <w:tcW w:w="2840" w:type="dxa"/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 Do your daily activities work better than before surgery?</w:t>
            </w:r>
          </w:p>
        </w:tc>
        <w:tc>
          <w:tcPr>
            <w:tcW w:w="128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4AED" w:rsidRPr="00695D76" w:rsidTr="00442A39">
        <w:trPr>
          <w:trHeight w:val="278"/>
        </w:trPr>
        <w:tc>
          <w:tcPr>
            <w:tcW w:w="2840" w:type="dxa"/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 </w:t>
            </w:r>
            <w:r w:rsidRPr="00695D76">
              <w:rPr>
                <w:rFonts w:ascii="Times New Roman" w:hAnsi="Times New Roman" w:cs="Times New Roman"/>
                <w:color w:val="222222"/>
                <w:sz w:val="20"/>
                <w:szCs w:val="20"/>
                <w:lang w:val="en"/>
              </w:rPr>
              <w:t>Are your work activities going better than before surgery</w:t>
            </w: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28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4AED" w:rsidRPr="00695D76" w:rsidTr="00442A39">
        <w:trPr>
          <w:trHeight w:val="278"/>
        </w:trPr>
        <w:tc>
          <w:tcPr>
            <w:tcW w:w="2840" w:type="dxa"/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 Has the operation provided a solution for the complaints you had?</w:t>
            </w:r>
          </w:p>
        </w:tc>
        <w:tc>
          <w:tcPr>
            <w:tcW w:w="128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4AED" w:rsidRPr="00695D76" w:rsidTr="00442A39">
        <w:trPr>
          <w:trHeight w:val="278"/>
        </w:trPr>
        <w:tc>
          <w:tcPr>
            <w:tcW w:w="2840" w:type="dxa"/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 How satisfied are you with the outcome of the operation?</w:t>
            </w:r>
          </w:p>
        </w:tc>
        <w:tc>
          <w:tcPr>
            <w:tcW w:w="128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4AED" w:rsidRPr="00695D76" w:rsidTr="00442A39">
        <w:trPr>
          <w:trHeight w:val="278"/>
        </w:trPr>
        <w:tc>
          <w:tcPr>
            <w:tcW w:w="2840" w:type="dxa"/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 </w:t>
            </w:r>
            <w:bookmarkStart w:id="1" w:name="_Hlk3463561"/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uld you undergo this surgery again if you would have the same complaints?</w:t>
            </w:r>
            <w:bookmarkEnd w:id="1"/>
          </w:p>
        </w:tc>
        <w:tc>
          <w:tcPr>
            <w:tcW w:w="128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4AED" w:rsidRPr="00695D76" w:rsidTr="00442A39">
        <w:trPr>
          <w:trHeight w:val="278"/>
        </w:trPr>
        <w:tc>
          <w:tcPr>
            <w:tcW w:w="2840" w:type="dxa"/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 Would you recommend this operation to someone else?</w:t>
            </w:r>
          </w:p>
        </w:tc>
        <w:tc>
          <w:tcPr>
            <w:tcW w:w="128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4AED" w:rsidRPr="00695D76" w:rsidTr="00442A39">
        <w:trPr>
          <w:trHeight w:val="278"/>
        </w:trPr>
        <w:tc>
          <w:tcPr>
            <w:tcW w:w="2840" w:type="dxa"/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 Do you have physical therapy because of your knee?</w:t>
            </w:r>
          </w:p>
        </w:tc>
        <w:tc>
          <w:tcPr>
            <w:tcW w:w="128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4AED" w:rsidRPr="00695D76" w:rsidTr="00442A39">
        <w:trPr>
          <w:trHeight w:val="278"/>
        </w:trPr>
        <w:tc>
          <w:tcPr>
            <w:tcW w:w="2840" w:type="dxa"/>
            <w:tcBorders>
              <w:bottom w:val="single" w:sz="4" w:space="0" w:color="auto"/>
            </w:tcBorders>
          </w:tcPr>
          <w:p w:rsidR="00EB4AED" w:rsidRPr="00695D76" w:rsidRDefault="00EB4AED" w:rsidP="00442A39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 Did you have to adjust your work?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:rsidR="00EB4AED" w:rsidRPr="00695D76" w:rsidRDefault="00EB4AED" w:rsidP="00442A3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5D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681E2D" w:rsidRDefault="00681E2D"/>
    <w:sectPr w:rsidR="00681E2D" w:rsidSect="00EB4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B4AED"/>
    <w:rsid w:val="00354DE6"/>
    <w:rsid w:val="00667263"/>
    <w:rsid w:val="00681E2D"/>
    <w:rsid w:val="00EB4AED"/>
    <w:rsid w:val="00F0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23A1E"/>
  <w15:chartTrackingRefBased/>
  <w15:docId w15:val="{27846148-3C76-436C-823A-9A6E1CB82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4AED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AED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4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B4FB19</Template>
  <TotalTime>1</TotalTime>
  <Pages>1</Pages>
  <Words>146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, R.J.P. van der (ORTHO)</dc:creator>
  <cp:keywords/>
  <dc:description/>
  <cp:lastModifiedBy>Wal, R.J.P. van der (ORTHO)</cp:lastModifiedBy>
  <cp:revision>1</cp:revision>
  <dcterms:created xsi:type="dcterms:W3CDTF">2020-01-01T11:30:00Z</dcterms:created>
  <dcterms:modified xsi:type="dcterms:W3CDTF">2020-01-01T11:31:00Z</dcterms:modified>
</cp:coreProperties>
</file>